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1359C" w14:textId="694DF96B" w:rsidR="008A6DF1" w:rsidRPr="002D269C" w:rsidRDefault="00CA58B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1 </w:t>
      </w:r>
      <w:r w:rsidR="00D852C3">
        <w:rPr>
          <w:b/>
          <w:bCs/>
          <w:sz w:val="24"/>
          <w:szCs w:val="24"/>
        </w:rPr>
        <w:t>T</w:t>
      </w:r>
      <w:r w:rsidR="008A6DF1" w:rsidRPr="002D269C">
        <w:rPr>
          <w:b/>
          <w:bCs/>
          <w:sz w:val="24"/>
          <w:szCs w:val="24"/>
        </w:rPr>
        <w:t>able</w:t>
      </w:r>
      <w:r w:rsidR="002D269C">
        <w:rPr>
          <w:b/>
          <w:bCs/>
          <w:sz w:val="24"/>
          <w:szCs w:val="24"/>
        </w:rPr>
        <w:t>.</w:t>
      </w:r>
      <w:r w:rsidR="008A6DF1" w:rsidRPr="002D269C">
        <w:rPr>
          <w:b/>
          <w:bCs/>
          <w:sz w:val="24"/>
          <w:szCs w:val="24"/>
        </w:rPr>
        <w:t xml:space="preserve"> Distribution of diagnoses and antidepressant prescription</w:t>
      </w:r>
    </w:p>
    <w:tbl>
      <w:tblPr>
        <w:tblStyle w:val="TableGrid"/>
        <w:tblW w:w="8187" w:type="dxa"/>
        <w:tblLayout w:type="fixed"/>
        <w:tblLook w:val="0000" w:firstRow="0" w:lastRow="0" w:firstColumn="0" w:lastColumn="0" w:noHBand="0" w:noVBand="0"/>
      </w:tblPr>
      <w:tblGrid>
        <w:gridCol w:w="3241"/>
        <w:gridCol w:w="2343"/>
        <w:gridCol w:w="2603"/>
      </w:tblGrid>
      <w:tr w:rsidR="00D852C3" w:rsidRPr="000F22B1" w14:paraId="61CE97AF" w14:textId="77777777" w:rsidTr="009805B2">
        <w:trPr>
          <w:trHeight w:val="530"/>
        </w:trPr>
        <w:tc>
          <w:tcPr>
            <w:tcW w:w="3241" w:type="dxa"/>
          </w:tcPr>
          <w:p w14:paraId="01CBBCF3" w14:textId="77777777" w:rsidR="00D852C3" w:rsidRPr="000F22B1" w:rsidRDefault="00D852C3" w:rsidP="009805B2">
            <w:pPr>
              <w:spacing w:after="160" w:line="259" w:lineRule="auto"/>
              <w:jc w:val="center"/>
              <w:rPr>
                <w:b/>
              </w:rPr>
            </w:pPr>
            <w:r w:rsidRPr="000F22B1">
              <w:rPr>
                <w:b/>
              </w:rPr>
              <w:t>Diagnosis</w:t>
            </w:r>
          </w:p>
        </w:tc>
        <w:tc>
          <w:tcPr>
            <w:tcW w:w="2343" w:type="dxa"/>
          </w:tcPr>
          <w:p w14:paraId="001C7047" w14:textId="77777777" w:rsidR="00D852C3" w:rsidRPr="000F22B1" w:rsidRDefault="00D852C3" w:rsidP="009805B2">
            <w:pPr>
              <w:spacing w:line="259" w:lineRule="auto"/>
              <w:jc w:val="center"/>
              <w:rPr>
                <w:b/>
              </w:rPr>
            </w:pPr>
            <w:r w:rsidRPr="008A6DF1">
              <w:rPr>
                <w:b/>
              </w:rPr>
              <w:t>Total % (N)</w:t>
            </w:r>
          </w:p>
        </w:tc>
        <w:tc>
          <w:tcPr>
            <w:tcW w:w="2603" w:type="dxa"/>
          </w:tcPr>
          <w:p w14:paraId="5E0BF789" w14:textId="77777777" w:rsidR="00D852C3" w:rsidRPr="008A6DF1" w:rsidRDefault="00D852C3" w:rsidP="009805B2">
            <w:pPr>
              <w:jc w:val="center"/>
              <w:rPr>
                <w:b/>
              </w:rPr>
            </w:pPr>
            <w:r w:rsidRPr="008A6DF1">
              <w:rPr>
                <w:b/>
              </w:rPr>
              <w:t>Antidepressants</w:t>
            </w:r>
          </w:p>
          <w:p w14:paraId="0C2425E6" w14:textId="77777777" w:rsidR="00D852C3" w:rsidRPr="000F22B1" w:rsidRDefault="00D852C3" w:rsidP="009805B2">
            <w:pPr>
              <w:spacing w:after="160" w:line="259" w:lineRule="auto"/>
              <w:jc w:val="center"/>
              <w:rPr>
                <w:b/>
              </w:rPr>
            </w:pPr>
            <w:r w:rsidRPr="008A6DF1">
              <w:rPr>
                <w:b/>
              </w:rPr>
              <w:t>Prescription % (N)</w:t>
            </w:r>
          </w:p>
        </w:tc>
      </w:tr>
      <w:tr w:rsidR="00D852C3" w:rsidRPr="000F22B1" w14:paraId="5F581DD3" w14:textId="77777777" w:rsidTr="009805B2">
        <w:trPr>
          <w:trHeight w:val="433"/>
        </w:trPr>
        <w:tc>
          <w:tcPr>
            <w:tcW w:w="3241" w:type="dxa"/>
            <w:vAlign w:val="center"/>
          </w:tcPr>
          <w:p w14:paraId="4D9DF814" w14:textId="77777777" w:rsidR="00D852C3" w:rsidRPr="000F22B1" w:rsidRDefault="00D852C3" w:rsidP="009805B2">
            <w:pPr>
              <w:spacing w:after="160" w:line="259" w:lineRule="auto"/>
              <w:jc w:val="right"/>
            </w:pPr>
            <w:r>
              <w:t xml:space="preserve">            </w:t>
            </w:r>
            <w:r w:rsidRPr="000F22B1">
              <w:t>No disorder</w:t>
            </w:r>
          </w:p>
        </w:tc>
        <w:tc>
          <w:tcPr>
            <w:tcW w:w="2343" w:type="dxa"/>
          </w:tcPr>
          <w:p w14:paraId="4042F97F" w14:textId="77777777" w:rsidR="00D852C3" w:rsidRPr="000F22B1" w:rsidRDefault="00D852C3" w:rsidP="009805B2">
            <w:pPr>
              <w:spacing w:line="259" w:lineRule="auto"/>
              <w:jc w:val="center"/>
            </w:pPr>
            <w:r w:rsidRPr="00A05150">
              <w:t>19.8 (554)</w:t>
            </w:r>
          </w:p>
        </w:tc>
        <w:tc>
          <w:tcPr>
            <w:tcW w:w="2603" w:type="dxa"/>
          </w:tcPr>
          <w:p w14:paraId="646A5BFE" w14:textId="77777777" w:rsidR="00D852C3" w:rsidRPr="000F22B1" w:rsidRDefault="00D852C3" w:rsidP="009805B2">
            <w:pPr>
              <w:spacing w:after="160" w:line="259" w:lineRule="auto"/>
              <w:jc w:val="center"/>
            </w:pPr>
            <w:r w:rsidRPr="000F22B1">
              <w:t>31.1 (172)</w:t>
            </w:r>
          </w:p>
        </w:tc>
      </w:tr>
      <w:tr w:rsidR="00D852C3" w:rsidRPr="000F22B1" w14:paraId="765D952E" w14:textId="77777777" w:rsidTr="009805B2">
        <w:trPr>
          <w:trHeight w:val="11"/>
        </w:trPr>
        <w:tc>
          <w:tcPr>
            <w:tcW w:w="3241" w:type="dxa"/>
            <w:vAlign w:val="center"/>
          </w:tcPr>
          <w:p w14:paraId="527D1FD6" w14:textId="77777777" w:rsidR="00D852C3" w:rsidRPr="000F22B1" w:rsidRDefault="00D852C3" w:rsidP="009805B2">
            <w:pPr>
              <w:spacing w:after="160" w:line="259" w:lineRule="auto"/>
              <w:jc w:val="right"/>
            </w:pPr>
            <w:r w:rsidRPr="000F22B1">
              <w:t>Mod-Severe depression</w:t>
            </w:r>
          </w:p>
        </w:tc>
        <w:tc>
          <w:tcPr>
            <w:tcW w:w="2343" w:type="dxa"/>
          </w:tcPr>
          <w:p w14:paraId="253B3C12" w14:textId="77777777" w:rsidR="00D852C3" w:rsidRPr="000F22B1" w:rsidRDefault="00D852C3" w:rsidP="009805B2">
            <w:pPr>
              <w:spacing w:line="259" w:lineRule="auto"/>
              <w:jc w:val="center"/>
            </w:pPr>
            <w:r w:rsidRPr="00A05150">
              <w:t>21.1 (589)</w:t>
            </w:r>
          </w:p>
        </w:tc>
        <w:tc>
          <w:tcPr>
            <w:tcW w:w="2603" w:type="dxa"/>
          </w:tcPr>
          <w:p w14:paraId="6C7C4485" w14:textId="77777777" w:rsidR="00D852C3" w:rsidRPr="000F22B1" w:rsidRDefault="00D852C3" w:rsidP="009805B2">
            <w:pPr>
              <w:spacing w:after="160" w:line="259" w:lineRule="auto"/>
              <w:jc w:val="center"/>
            </w:pPr>
            <w:r w:rsidRPr="000F22B1">
              <w:t>59.8 (352)</w:t>
            </w:r>
          </w:p>
        </w:tc>
      </w:tr>
      <w:tr w:rsidR="00D852C3" w:rsidRPr="000F22B1" w14:paraId="50095A90" w14:textId="77777777" w:rsidTr="009805B2">
        <w:trPr>
          <w:trHeight w:val="11"/>
        </w:trPr>
        <w:tc>
          <w:tcPr>
            <w:tcW w:w="3241" w:type="dxa"/>
            <w:vAlign w:val="center"/>
          </w:tcPr>
          <w:p w14:paraId="7F30F114" w14:textId="77777777" w:rsidR="00D852C3" w:rsidRPr="000F22B1" w:rsidRDefault="00D852C3" w:rsidP="009805B2">
            <w:pPr>
              <w:spacing w:after="160" w:line="259" w:lineRule="auto"/>
              <w:jc w:val="right"/>
            </w:pPr>
            <w:r w:rsidRPr="000F22B1">
              <w:t>Panic</w:t>
            </w:r>
          </w:p>
        </w:tc>
        <w:tc>
          <w:tcPr>
            <w:tcW w:w="2343" w:type="dxa"/>
          </w:tcPr>
          <w:p w14:paraId="139D97B6" w14:textId="77777777" w:rsidR="00D852C3" w:rsidRPr="000F22B1" w:rsidRDefault="00D852C3" w:rsidP="009805B2">
            <w:pPr>
              <w:spacing w:line="259" w:lineRule="auto"/>
              <w:jc w:val="center"/>
            </w:pPr>
            <w:r w:rsidRPr="00A05150">
              <w:t>4.8 (134)</w:t>
            </w:r>
          </w:p>
        </w:tc>
        <w:tc>
          <w:tcPr>
            <w:tcW w:w="2603" w:type="dxa"/>
          </w:tcPr>
          <w:p w14:paraId="1FD1D5F2" w14:textId="77777777" w:rsidR="00D852C3" w:rsidRPr="000F22B1" w:rsidRDefault="00D852C3" w:rsidP="009805B2">
            <w:pPr>
              <w:spacing w:after="160" w:line="259" w:lineRule="auto"/>
              <w:jc w:val="center"/>
            </w:pPr>
            <w:r w:rsidRPr="000F22B1">
              <w:t>49.3 (66)</w:t>
            </w:r>
          </w:p>
        </w:tc>
      </w:tr>
      <w:tr w:rsidR="00D852C3" w:rsidRPr="000F22B1" w14:paraId="193E1A1E" w14:textId="77777777" w:rsidTr="009805B2">
        <w:trPr>
          <w:trHeight w:val="11"/>
        </w:trPr>
        <w:tc>
          <w:tcPr>
            <w:tcW w:w="3241" w:type="dxa"/>
            <w:vAlign w:val="center"/>
          </w:tcPr>
          <w:p w14:paraId="11E42241" w14:textId="77777777" w:rsidR="00D852C3" w:rsidRPr="000F22B1" w:rsidRDefault="00D852C3" w:rsidP="009805B2">
            <w:pPr>
              <w:spacing w:after="160" w:line="259" w:lineRule="auto"/>
              <w:jc w:val="right"/>
            </w:pPr>
            <w:r w:rsidRPr="000F22B1">
              <w:t>Mild Depression</w:t>
            </w:r>
          </w:p>
        </w:tc>
        <w:tc>
          <w:tcPr>
            <w:tcW w:w="2343" w:type="dxa"/>
          </w:tcPr>
          <w:p w14:paraId="7802C637" w14:textId="77777777" w:rsidR="00D852C3" w:rsidRPr="000F22B1" w:rsidRDefault="00D852C3" w:rsidP="009805B2">
            <w:pPr>
              <w:spacing w:line="259" w:lineRule="auto"/>
              <w:jc w:val="center"/>
            </w:pPr>
            <w:r w:rsidRPr="00A05150">
              <w:t>6.3 (177)</w:t>
            </w:r>
          </w:p>
        </w:tc>
        <w:tc>
          <w:tcPr>
            <w:tcW w:w="2603" w:type="dxa"/>
          </w:tcPr>
          <w:p w14:paraId="1D7B2B70" w14:textId="77777777" w:rsidR="00D852C3" w:rsidRPr="000F22B1" w:rsidRDefault="00D852C3" w:rsidP="009805B2">
            <w:pPr>
              <w:spacing w:after="160" w:line="259" w:lineRule="auto"/>
              <w:jc w:val="center"/>
            </w:pPr>
            <w:r w:rsidRPr="000F22B1">
              <w:t>46.3 (82)</w:t>
            </w:r>
          </w:p>
        </w:tc>
      </w:tr>
      <w:tr w:rsidR="00D852C3" w:rsidRPr="000F22B1" w14:paraId="466D7AB1" w14:textId="77777777" w:rsidTr="009805B2">
        <w:trPr>
          <w:trHeight w:val="11"/>
        </w:trPr>
        <w:tc>
          <w:tcPr>
            <w:tcW w:w="3241" w:type="dxa"/>
            <w:vAlign w:val="center"/>
          </w:tcPr>
          <w:p w14:paraId="7E7CADBD" w14:textId="77777777" w:rsidR="00D852C3" w:rsidRPr="000F22B1" w:rsidRDefault="00D852C3" w:rsidP="009805B2">
            <w:pPr>
              <w:spacing w:after="160" w:line="259" w:lineRule="auto"/>
              <w:jc w:val="right"/>
            </w:pPr>
            <w:r w:rsidRPr="000F22B1">
              <w:t>Phobias</w:t>
            </w:r>
          </w:p>
        </w:tc>
        <w:tc>
          <w:tcPr>
            <w:tcW w:w="2343" w:type="dxa"/>
          </w:tcPr>
          <w:p w14:paraId="10221862" w14:textId="77777777" w:rsidR="00D852C3" w:rsidRPr="000F22B1" w:rsidRDefault="00D852C3" w:rsidP="009805B2">
            <w:pPr>
              <w:spacing w:line="259" w:lineRule="auto"/>
              <w:jc w:val="center"/>
            </w:pPr>
            <w:r w:rsidRPr="00A05150">
              <w:t>5.2 (146)</w:t>
            </w:r>
          </w:p>
        </w:tc>
        <w:tc>
          <w:tcPr>
            <w:tcW w:w="2603" w:type="dxa"/>
          </w:tcPr>
          <w:p w14:paraId="070E30A9" w14:textId="77777777" w:rsidR="00D852C3" w:rsidRPr="000F22B1" w:rsidRDefault="00D852C3" w:rsidP="009805B2">
            <w:pPr>
              <w:spacing w:after="160" w:line="259" w:lineRule="auto"/>
              <w:jc w:val="center"/>
            </w:pPr>
            <w:r w:rsidRPr="000F22B1">
              <w:t>52.7 (77)</w:t>
            </w:r>
          </w:p>
        </w:tc>
      </w:tr>
      <w:tr w:rsidR="00D852C3" w:rsidRPr="000F22B1" w14:paraId="2FF0FBA7" w14:textId="77777777" w:rsidTr="009805B2">
        <w:trPr>
          <w:trHeight w:val="11"/>
        </w:trPr>
        <w:tc>
          <w:tcPr>
            <w:tcW w:w="3241" w:type="dxa"/>
            <w:vAlign w:val="center"/>
          </w:tcPr>
          <w:p w14:paraId="7108B416" w14:textId="77777777" w:rsidR="00D852C3" w:rsidRPr="000F22B1" w:rsidRDefault="00D852C3" w:rsidP="009805B2">
            <w:pPr>
              <w:spacing w:after="160" w:line="259" w:lineRule="auto"/>
              <w:jc w:val="right"/>
            </w:pPr>
            <w:r w:rsidRPr="000F22B1">
              <w:t>Generalized anxiety</w:t>
            </w:r>
          </w:p>
        </w:tc>
        <w:tc>
          <w:tcPr>
            <w:tcW w:w="2343" w:type="dxa"/>
          </w:tcPr>
          <w:p w14:paraId="75F19D62" w14:textId="77777777" w:rsidR="00D852C3" w:rsidRPr="000F22B1" w:rsidRDefault="00D852C3" w:rsidP="009805B2">
            <w:pPr>
              <w:spacing w:line="259" w:lineRule="auto"/>
              <w:jc w:val="center"/>
            </w:pPr>
            <w:r w:rsidRPr="00A05150">
              <w:t>5.9 (164)</w:t>
            </w:r>
          </w:p>
        </w:tc>
        <w:tc>
          <w:tcPr>
            <w:tcW w:w="2603" w:type="dxa"/>
          </w:tcPr>
          <w:p w14:paraId="512FC04C" w14:textId="77777777" w:rsidR="00D852C3" w:rsidRPr="000F22B1" w:rsidRDefault="00D852C3" w:rsidP="009805B2">
            <w:pPr>
              <w:spacing w:after="160" w:line="259" w:lineRule="auto"/>
              <w:jc w:val="center"/>
            </w:pPr>
            <w:r w:rsidRPr="000F22B1">
              <w:t>50.0 (82)</w:t>
            </w:r>
          </w:p>
        </w:tc>
      </w:tr>
      <w:tr w:rsidR="00D852C3" w:rsidRPr="000F22B1" w14:paraId="4AD84DBA" w14:textId="77777777" w:rsidTr="009805B2">
        <w:trPr>
          <w:trHeight w:val="11"/>
        </w:trPr>
        <w:tc>
          <w:tcPr>
            <w:tcW w:w="3241" w:type="dxa"/>
            <w:vAlign w:val="center"/>
          </w:tcPr>
          <w:p w14:paraId="4AF2F98D" w14:textId="77777777" w:rsidR="00D852C3" w:rsidRPr="000F22B1" w:rsidRDefault="00D852C3" w:rsidP="009805B2">
            <w:pPr>
              <w:spacing w:after="160" w:line="259" w:lineRule="auto"/>
              <w:jc w:val="right"/>
            </w:pPr>
            <w:r w:rsidRPr="000F22B1">
              <w:t>Mixed anxiety depressive</w:t>
            </w:r>
          </w:p>
        </w:tc>
        <w:tc>
          <w:tcPr>
            <w:tcW w:w="2343" w:type="dxa"/>
          </w:tcPr>
          <w:p w14:paraId="665C85CA" w14:textId="77777777" w:rsidR="00D852C3" w:rsidRPr="000F22B1" w:rsidRDefault="00D852C3" w:rsidP="009805B2">
            <w:pPr>
              <w:spacing w:line="259" w:lineRule="auto"/>
              <w:jc w:val="center"/>
            </w:pPr>
            <w:r w:rsidRPr="00A05150">
              <w:t>36.9 (1032)</w:t>
            </w:r>
          </w:p>
        </w:tc>
        <w:tc>
          <w:tcPr>
            <w:tcW w:w="2603" w:type="dxa"/>
          </w:tcPr>
          <w:p w14:paraId="068581FC" w14:textId="77777777" w:rsidR="00D852C3" w:rsidRPr="000F22B1" w:rsidRDefault="00D852C3" w:rsidP="009805B2">
            <w:pPr>
              <w:spacing w:after="160" w:line="259" w:lineRule="auto"/>
              <w:jc w:val="center"/>
            </w:pPr>
            <w:r w:rsidRPr="000F22B1">
              <w:t>47.4 (489)</w:t>
            </w:r>
          </w:p>
        </w:tc>
      </w:tr>
    </w:tbl>
    <w:p w14:paraId="53D1D7BB" w14:textId="16E31276" w:rsidR="008A6DF1" w:rsidRDefault="008A6DF1" w:rsidP="00350263"/>
    <w:sectPr w:rsidR="008A6DF1" w:rsidSect="00B4218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7110"/>
    <w:rsid w:val="002D269C"/>
    <w:rsid w:val="00350263"/>
    <w:rsid w:val="006605BC"/>
    <w:rsid w:val="00711314"/>
    <w:rsid w:val="00771BF9"/>
    <w:rsid w:val="008A6DF1"/>
    <w:rsid w:val="009805B2"/>
    <w:rsid w:val="00B26A20"/>
    <w:rsid w:val="00BD7110"/>
    <w:rsid w:val="00CA58BD"/>
    <w:rsid w:val="00D852C3"/>
    <w:rsid w:val="00FB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90ED4"/>
  <w15:docId w15:val="{BD3AEF3A-0D15-48D8-BC5C-42845F6A0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D7110"/>
    <w:pPr>
      <w:spacing w:after="200" w:line="240" w:lineRule="auto"/>
    </w:pPr>
    <w:rPr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 Pillai</dc:creator>
  <cp:keywords/>
  <dc:description/>
  <cp:lastModifiedBy>chn off27</cp:lastModifiedBy>
  <cp:revision>10</cp:revision>
  <dcterms:created xsi:type="dcterms:W3CDTF">2020-12-18T21:16:00Z</dcterms:created>
  <dcterms:modified xsi:type="dcterms:W3CDTF">2021-03-12T15:35:00Z</dcterms:modified>
</cp:coreProperties>
</file>